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DCD7B" w14:textId="7C5E72A5" w:rsidR="00476574" w:rsidRPr="00EB7C3F" w:rsidRDefault="00476574" w:rsidP="00476574">
      <w:pPr>
        <w:spacing w:line="480" w:lineRule="auto"/>
        <w:rPr>
          <w:rStyle w:val="CommentReference"/>
          <w:lang w:val="en-US"/>
        </w:rPr>
      </w:pPr>
      <w:r w:rsidRPr="00EB7C3F">
        <w:rPr>
          <w:b/>
          <w:bCs/>
          <w:lang w:val="en-US"/>
        </w:rPr>
        <w:t>Title:</w:t>
      </w:r>
      <w:r w:rsidRPr="00EB7C3F">
        <w:rPr>
          <w:lang w:val="en-US"/>
        </w:rPr>
        <w:t xml:space="preserve"> </w:t>
      </w:r>
      <w:r w:rsidR="00960951" w:rsidRPr="00BC69E0">
        <w:rPr>
          <w:color w:val="4472C4" w:themeColor="accent1"/>
          <w:szCs w:val="20"/>
          <w:lang w:val="en-US"/>
        </w:rPr>
        <w:t>Exploring how plasma- and muscle-related parameters affect trout hemolysis</w:t>
      </w:r>
      <w:r w:rsidR="00960951" w:rsidRPr="00BC69E0">
        <w:rPr>
          <w:rStyle w:val="CommentReference"/>
          <w:color w:val="4472C4" w:themeColor="accent1"/>
          <w:sz w:val="20"/>
          <w:szCs w:val="20"/>
          <w:lang w:val="en-US"/>
        </w:rPr>
        <w:t xml:space="preserve"> as a route </w:t>
      </w:r>
      <w:r w:rsidR="00960951" w:rsidRPr="00BC69E0">
        <w:rPr>
          <w:color w:val="4472C4" w:themeColor="accent1"/>
          <w:szCs w:val="20"/>
          <w:lang w:val="en-US"/>
        </w:rPr>
        <w:t>to prevent hemoglobin-mediated lipid oxidation of fish muscle</w:t>
      </w:r>
    </w:p>
    <w:p w14:paraId="7A30DC92" w14:textId="77777777" w:rsidR="00476574" w:rsidRPr="009F6474" w:rsidRDefault="00476574" w:rsidP="00476574">
      <w:pPr>
        <w:spacing w:line="480" w:lineRule="auto"/>
        <w:rPr>
          <w:lang w:val="en-US"/>
        </w:rPr>
      </w:pPr>
    </w:p>
    <w:p w14:paraId="3F8AB4AA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lang w:val="en-US"/>
        </w:rPr>
        <w:t>Ghrimai, S.*</w:t>
      </w:r>
      <w:r w:rsidRPr="009F6474">
        <w:rPr>
          <w:vertAlign w:val="superscript"/>
          <w:lang w:val="en-US"/>
        </w:rPr>
        <w:t>a</w:t>
      </w:r>
      <w:r w:rsidRPr="009F6474">
        <w:rPr>
          <w:lang w:val="en-US"/>
        </w:rPr>
        <w:t>,Wu, H.</w:t>
      </w:r>
      <w:r w:rsidRPr="009F6474">
        <w:rPr>
          <w:vertAlign w:val="superscript"/>
          <w:lang w:val="en-US"/>
        </w:rPr>
        <w:t>a</w:t>
      </w:r>
      <w:r w:rsidRPr="009F6474">
        <w:rPr>
          <w:lang w:val="en-US"/>
        </w:rPr>
        <w:t>, Axelsson, M.</w:t>
      </w:r>
      <w:r w:rsidRPr="009F6474">
        <w:rPr>
          <w:vertAlign w:val="superscript"/>
          <w:lang w:val="en-US"/>
        </w:rPr>
        <w:t>b</w:t>
      </w:r>
      <w:r w:rsidRPr="009F6474">
        <w:rPr>
          <w:lang w:val="en-US"/>
        </w:rPr>
        <w:t>, Matsuhira, T.</w:t>
      </w:r>
      <w:r w:rsidRPr="009F6474">
        <w:rPr>
          <w:vertAlign w:val="superscript"/>
          <w:lang w:val="en-US"/>
        </w:rPr>
        <w:t>c</w:t>
      </w:r>
      <w:r w:rsidRPr="009F6474">
        <w:rPr>
          <w:lang w:val="en-US"/>
        </w:rPr>
        <w:t>, Sakai, H.</w:t>
      </w:r>
      <w:r w:rsidRPr="009F6474">
        <w:rPr>
          <w:vertAlign w:val="superscript"/>
          <w:lang w:val="en-US"/>
        </w:rPr>
        <w:t>c</w:t>
      </w:r>
      <w:r w:rsidRPr="009F6474">
        <w:rPr>
          <w:lang w:val="en-US"/>
        </w:rPr>
        <w:t xml:space="preserve"> and Undeland, I.</w:t>
      </w:r>
      <w:r w:rsidRPr="009F6474">
        <w:rPr>
          <w:vertAlign w:val="superscript"/>
          <w:lang w:val="en-US"/>
        </w:rPr>
        <w:t>a</w:t>
      </w:r>
    </w:p>
    <w:p w14:paraId="4741BFB0" w14:textId="77777777" w:rsidR="00476574" w:rsidRPr="009F6474" w:rsidRDefault="00476574" w:rsidP="00476574">
      <w:pPr>
        <w:spacing w:line="480" w:lineRule="auto"/>
        <w:rPr>
          <w:b/>
          <w:bCs/>
          <w:lang w:val="en-US"/>
        </w:rPr>
      </w:pPr>
      <w:r w:rsidRPr="009F6474">
        <w:rPr>
          <w:b/>
          <w:bCs/>
          <w:lang w:val="en-US"/>
        </w:rPr>
        <w:t>Author names:</w:t>
      </w:r>
    </w:p>
    <w:p w14:paraId="4063AC49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lang w:val="en-US"/>
        </w:rPr>
        <w:t>*Corresponding author</w:t>
      </w:r>
    </w:p>
    <w:p w14:paraId="4AD55532" w14:textId="77777777" w:rsidR="00476574" w:rsidRPr="009F6474" w:rsidRDefault="00476574" w:rsidP="00476574">
      <w:pPr>
        <w:spacing w:line="480" w:lineRule="auto"/>
        <w:rPr>
          <w:i/>
          <w:iCs/>
          <w:lang w:val="en-US"/>
        </w:rPr>
      </w:pPr>
      <w:r w:rsidRPr="009F6474">
        <w:rPr>
          <w:i/>
          <w:iCs/>
          <w:lang w:val="en-US"/>
        </w:rPr>
        <w:t>Semhar Ghirmai*</w:t>
      </w:r>
      <w:r w:rsidRPr="009F6474">
        <w:rPr>
          <w:i/>
          <w:iCs/>
          <w:vertAlign w:val="superscript"/>
          <w:lang w:val="en-US"/>
        </w:rPr>
        <w:t>a</w:t>
      </w:r>
    </w:p>
    <w:p w14:paraId="75322F7C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lang w:val="en-US"/>
        </w:rPr>
        <w:t>Email address: semhar.ghirmai@chalmers.se</w:t>
      </w:r>
    </w:p>
    <w:p w14:paraId="21549D76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lang w:val="en-US"/>
        </w:rPr>
        <w:t>Tel. no.: +4631-772 68 63</w:t>
      </w:r>
    </w:p>
    <w:p w14:paraId="4629839F" w14:textId="77777777" w:rsidR="00476574" w:rsidRPr="009F6474" w:rsidRDefault="00476574" w:rsidP="00476574">
      <w:pPr>
        <w:spacing w:line="480" w:lineRule="auto"/>
        <w:rPr>
          <w:lang w:val="en-US"/>
        </w:rPr>
      </w:pPr>
    </w:p>
    <w:p w14:paraId="41AB36BD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i/>
          <w:iCs/>
          <w:lang w:val="en-US"/>
        </w:rPr>
        <w:t>Haizhou Wu</w:t>
      </w:r>
      <w:r w:rsidRPr="009F6474">
        <w:rPr>
          <w:i/>
          <w:iCs/>
          <w:vertAlign w:val="superscript"/>
          <w:lang w:val="en-US"/>
        </w:rPr>
        <w:t>a</w:t>
      </w:r>
      <w:r w:rsidRPr="009F6474">
        <w:rPr>
          <w:i/>
          <w:iCs/>
          <w:lang w:val="en-US"/>
        </w:rPr>
        <w:t xml:space="preserve"> </w:t>
      </w:r>
      <w:r w:rsidRPr="009F6474">
        <w:rPr>
          <w:lang w:val="en-US"/>
        </w:rPr>
        <w:tab/>
      </w:r>
    </w:p>
    <w:p w14:paraId="605FD18A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lang w:val="en-US"/>
        </w:rPr>
        <w:t xml:space="preserve">Email address: </w:t>
      </w:r>
      <w:hyperlink r:id="rId7" w:history="1">
        <w:r w:rsidRPr="009F6474">
          <w:rPr>
            <w:rStyle w:val="Hyperlink"/>
            <w:color w:val="auto"/>
            <w:lang w:val="en-US"/>
          </w:rPr>
          <w:t>haizhou@chalmers.se</w:t>
        </w:r>
      </w:hyperlink>
    </w:p>
    <w:p w14:paraId="56F69604" w14:textId="77777777" w:rsidR="00476574" w:rsidRPr="009F6474" w:rsidRDefault="00476574" w:rsidP="00476574">
      <w:pPr>
        <w:spacing w:line="480" w:lineRule="auto"/>
        <w:rPr>
          <w:lang w:val="en-US"/>
        </w:rPr>
      </w:pPr>
    </w:p>
    <w:p w14:paraId="4CE5ED18" w14:textId="77777777" w:rsidR="00476574" w:rsidRPr="009F6474" w:rsidRDefault="00476574" w:rsidP="00476574">
      <w:pPr>
        <w:spacing w:line="480" w:lineRule="auto"/>
        <w:rPr>
          <w:i/>
          <w:iCs/>
          <w:lang w:val="en-US"/>
        </w:rPr>
      </w:pPr>
      <w:r w:rsidRPr="009F6474">
        <w:rPr>
          <w:i/>
          <w:iCs/>
          <w:lang w:val="en-US"/>
        </w:rPr>
        <w:t>Michael Axelsson</w:t>
      </w:r>
      <w:r w:rsidRPr="009F6474">
        <w:rPr>
          <w:i/>
          <w:iCs/>
          <w:vertAlign w:val="superscript"/>
          <w:lang w:val="en-US"/>
        </w:rPr>
        <w:t>b</w:t>
      </w:r>
    </w:p>
    <w:p w14:paraId="2BC5A329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lang w:val="en-US"/>
        </w:rPr>
        <w:t xml:space="preserve">Email address: </w:t>
      </w:r>
      <w:hyperlink r:id="rId8" w:history="1">
        <w:r w:rsidRPr="009F6474">
          <w:rPr>
            <w:rStyle w:val="Hyperlink"/>
            <w:color w:val="auto"/>
            <w:lang w:val="en-US"/>
          </w:rPr>
          <w:t>Michael.axelsson@bioenv.gu.se</w:t>
        </w:r>
      </w:hyperlink>
    </w:p>
    <w:p w14:paraId="581135E2" w14:textId="77777777" w:rsidR="00476574" w:rsidRPr="009F6474" w:rsidRDefault="00476574" w:rsidP="00476574">
      <w:pPr>
        <w:spacing w:line="480" w:lineRule="auto"/>
        <w:rPr>
          <w:i/>
          <w:iCs/>
          <w:lang w:val="en-US"/>
        </w:rPr>
      </w:pPr>
    </w:p>
    <w:p w14:paraId="274CFEB6" w14:textId="77777777" w:rsidR="00476574" w:rsidRPr="009F6474" w:rsidRDefault="00476574" w:rsidP="00476574">
      <w:pPr>
        <w:spacing w:line="480" w:lineRule="auto"/>
        <w:rPr>
          <w:i/>
          <w:iCs/>
          <w:vertAlign w:val="superscript"/>
          <w:lang w:val="en-US"/>
        </w:rPr>
      </w:pPr>
      <w:r w:rsidRPr="009F6474">
        <w:rPr>
          <w:i/>
          <w:iCs/>
          <w:lang w:val="en-US"/>
        </w:rPr>
        <w:t>Takashi Matsuhira</w:t>
      </w:r>
      <w:r w:rsidRPr="009F6474">
        <w:rPr>
          <w:i/>
          <w:iCs/>
          <w:vertAlign w:val="superscript"/>
          <w:lang w:val="en-US"/>
        </w:rPr>
        <w:t>c</w:t>
      </w:r>
    </w:p>
    <w:p w14:paraId="4FD45D44" w14:textId="77777777" w:rsidR="00476574" w:rsidRPr="009F6474" w:rsidRDefault="00476574" w:rsidP="00476574">
      <w:pPr>
        <w:spacing w:line="480" w:lineRule="auto"/>
        <w:rPr>
          <w:u w:val="single"/>
          <w:lang w:val="en-US"/>
        </w:rPr>
      </w:pPr>
      <w:r w:rsidRPr="009F6474">
        <w:rPr>
          <w:lang w:val="en-US"/>
        </w:rPr>
        <w:t xml:space="preserve">Email address: </w:t>
      </w:r>
      <w:hyperlink r:id="rId9" w:tooltip="mailto:mattu@naramed-u.ac.jp" w:history="1">
        <w:r w:rsidRPr="009F6474">
          <w:rPr>
            <w:rStyle w:val="Hyperlink"/>
            <w:color w:val="auto"/>
            <w:lang w:val="en-US"/>
          </w:rPr>
          <w:t>mattu@naramed-u.ac.jp</w:t>
        </w:r>
      </w:hyperlink>
      <w:r w:rsidRPr="009F6474">
        <w:rPr>
          <w:rStyle w:val="Hyperlink"/>
          <w:color w:val="auto"/>
          <w:lang w:val="en-US"/>
        </w:rPr>
        <w:t xml:space="preserve"> </w:t>
      </w:r>
    </w:p>
    <w:p w14:paraId="210AC8AE" w14:textId="77777777" w:rsidR="00476574" w:rsidRPr="009F6474" w:rsidRDefault="00476574" w:rsidP="00476574">
      <w:pPr>
        <w:spacing w:line="480" w:lineRule="auto"/>
        <w:rPr>
          <w:lang w:val="en-US"/>
        </w:rPr>
      </w:pPr>
    </w:p>
    <w:p w14:paraId="35C17FEC" w14:textId="77777777" w:rsidR="00476574" w:rsidRPr="009F6474" w:rsidRDefault="00476574" w:rsidP="00476574">
      <w:pPr>
        <w:spacing w:line="480" w:lineRule="auto"/>
        <w:rPr>
          <w:i/>
          <w:iCs/>
          <w:vertAlign w:val="superscript"/>
          <w:lang w:val="en-US"/>
        </w:rPr>
      </w:pPr>
      <w:r w:rsidRPr="009F6474">
        <w:rPr>
          <w:i/>
          <w:iCs/>
          <w:lang w:val="en-US"/>
        </w:rPr>
        <w:t>Hiromi Sakai</w:t>
      </w:r>
      <w:r w:rsidRPr="009F6474">
        <w:rPr>
          <w:i/>
          <w:iCs/>
          <w:vertAlign w:val="superscript"/>
          <w:lang w:val="en-US"/>
        </w:rPr>
        <w:t>c</w:t>
      </w:r>
    </w:p>
    <w:p w14:paraId="5B5549DD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lang w:val="en-US"/>
        </w:rPr>
        <w:t xml:space="preserve">Email address: </w:t>
      </w:r>
      <w:hyperlink r:id="rId10" w:history="1">
        <w:r w:rsidRPr="009F6474">
          <w:rPr>
            <w:rStyle w:val="Hyperlink"/>
            <w:color w:val="auto"/>
            <w:lang w:val="en-US"/>
          </w:rPr>
          <w:t>hirosakai@naramed-u.ac.jp</w:t>
        </w:r>
      </w:hyperlink>
      <w:r w:rsidRPr="009F6474">
        <w:rPr>
          <w:lang w:val="en-US"/>
        </w:rPr>
        <w:t xml:space="preserve"> </w:t>
      </w:r>
    </w:p>
    <w:p w14:paraId="71FF87E9" w14:textId="77777777" w:rsidR="00476574" w:rsidRPr="009F6474" w:rsidRDefault="00476574" w:rsidP="00476574">
      <w:pPr>
        <w:spacing w:line="480" w:lineRule="auto"/>
        <w:rPr>
          <w:lang w:val="en-US"/>
        </w:rPr>
      </w:pPr>
    </w:p>
    <w:p w14:paraId="730DF3AC" w14:textId="77777777" w:rsidR="00476574" w:rsidRPr="009F6474" w:rsidRDefault="00476574" w:rsidP="00476574">
      <w:pPr>
        <w:spacing w:line="480" w:lineRule="auto"/>
        <w:rPr>
          <w:i/>
          <w:iCs/>
          <w:lang w:val="en-US"/>
        </w:rPr>
      </w:pPr>
      <w:r w:rsidRPr="009F6474">
        <w:rPr>
          <w:i/>
          <w:iCs/>
          <w:lang w:val="en-US"/>
        </w:rPr>
        <w:t>Ingrid Undeland</w:t>
      </w:r>
      <w:r w:rsidRPr="009F6474">
        <w:rPr>
          <w:i/>
          <w:iCs/>
          <w:vertAlign w:val="superscript"/>
          <w:lang w:val="en-US"/>
        </w:rPr>
        <w:t>a</w:t>
      </w:r>
    </w:p>
    <w:p w14:paraId="7949FB67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lang w:val="en-US"/>
        </w:rPr>
        <w:t xml:space="preserve">Email address: </w:t>
      </w:r>
      <w:hyperlink r:id="rId11" w:history="1">
        <w:r w:rsidRPr="009F6474">
          <w:rPr>
            <w:rStyle w:val="Hyperlink"/>
            <w:color w:val="auto"/>
            <w:lang w:val="en-US"/>
          </w:rPr>
          <w:t>undeland@chalmers.se</w:t>
        </w:r>
      </w:hyperlink>
      <w:r w:rsidRPr="009F6474">
        <w:rPr>
          <w:lang w:val="en-US"/>
        </w:rPr>
        <w:t xml:space="preserve"> </w:t>
      </w:r>
    </w:p>
    <w:p w14:paraId="263E8A3E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lang w:val="en-US"/>
        </w:rPr>
        <w:t>Tel. no.: + 4631-772 38 20</w:t>
      </w:r>
    </w:p>
    <w:p w14:paraId="484A2EAF" w14:textId="77777777" w:rsidR="00476574" w:rsidRPr="009F6474" w:rsidRDefault="00476574" w:rsidP="00476574">
      <w:pPr>
        <w:spacing w:line="480" w:lineRule="auto"/>
        <w:rPr>
          <w:b/>
          <w:bCs/>
          <w:lang w:val="en-US"/>
        </w:rPr>
      </w:pPr>
    </w:p>
    <w:p w14:paraId="60EDD853" w14:textId="77777777" w:rsidR="00476574" w:rsidRPr="009F6474" w:rsidRDefault="00476574" w:rsidP="00476574">
      <w:pPr>
        <w:spacing w:line="480" w:lineRule="auto"/>
        <w:rPr>
          <w:vertAlign w:val="superscript"/>
          <w:lang w:val="en-US"/>
        </w:rPr>
      </w:pPr>
      <w:r w:rsidRPr="009F6474">
        <w:rPr>
          <w:b/>
          <w:bCs/>
          <w:lang w:val="en-US"/>
        </w:rPr>
        <w:t>Affiliations:</w:t>
      </w:r>
      <w:r w:rsidRPr="009F6474">
        <w:rPr>
          <w:vertAlign w:val="superscript"/>
          <w:lang w:val="en-US"/>
        </w:rPr>
        <w:t xml:space="preserve"> </w:t>
      </w:r>
    </w:p>
    <w:p w14:paraId="1F90BF72" w14:textId="77777777" w:rsidR="00476574" w:rsidRPr="009F6474" w:rsidRDefault="00476574" w:rsidP="00476574">
      <w:pPr>
        <w:spacing w:line="480" w:lineRule="auto"/>
        <w:rPr>
          <w:lang w:val="en-US"/>
        </w:rPr>
      </w:pPr>
      <w:r w:rsidRPr="009F6474">
        <w:rPr>
          <w:vertAlign w:val="superscript"/>
          <w:lang w:val="en-US"/>
        </w:rPr>
        <w:t>a</w:t>
      </w:r>
      <w:r w:rsidRPr="009F6474">
        <w:rPr>
          <w:lang w:val="en-US"/>
        </w:rPr>
        <w:t>Chalmers University of Technology, Department of Biology and Biological Engineering, Division of Food and Nutrition Science, SE-412 96 Gothenburg, Sweden</w:t>
      </w:r>
    </w:p>
    <w:p w14:paraId="0F0D4358" w14:textId="77777777" w:rsidR="00476574" w:rsidRPr="00EB7C3F" w:rsidRDefault="00476574" w:rsidP="00476574">
      <w:pPr>
        <w:spacing w:line="480" w:lineRule="auto"/>
        <w:rPr>
          <w:lang w:val="en-US"/>
        </w:rPr>
      </w:pPr>
      <w:r w:rsidRPr="00EB7C3F">
        <w:rPr>
          <w:vertAlign w:val="superscript"/>
          <w:lang w:val="en-US"/>
        </w:rPr>
        <w:lastRenderedPageBreak/>
        <w:t>b</w:t>
      </w:r>
      <w:r w:rsidRPr="00EB7C3F">
        <w:rPr>
          <w:lang w:val="en-US"/>
        </w:rPr>
        <w:t>Gothenburg University, Department of Biological and Environmental Sciences, Medicinaregatan 18a, SE-413 90 Gothenburg, Sweden</w:t>
      </w:r>
    </w:p>
    <w:p w14:paraId="36C8D4CD" w14:textId="7922A6F4" w:rsidR="00476574" w:rsidRDefault="00960951" w:rsidP="00476574">
      <w:pPr>
        <w:rPr>
          <w:lang w:val="en-US"/>
        </w:rPr>
      </w:pPr>
      <w:r w:rsidRPr="00EB7C3F">
        <w:rPr>
          <w:vertAlign w:val="superscript"/>
          <w:lang w:val="en-US"/>
        </w:rPr>
        <w:t>c</w:t>
      </w:r>
      <w:r w:rsidRPr="00EB7C3F">
        <w:rPr>
          <w:lang w:val="en-US"/>
        </w:rPr>
        <w:t>Department of Chemistry, Nara Medical University, 840 Shijo-cho, Kashihara, Nara 634-8521, Japan</w:t>
      </w:r>
    </w:p>
    <w:p w14:paraId="62BA900A" w14:textId="44709056" w:rsidR="00476574" w:rsidRDefault="00476574">
      <w:pPr>
        <w:rPr>
          <w:lang w:val="en-US"/>
        </w:rPr>
      </w:pPr>
    </w:p>
    <w:p w14:paraId="2D5E1C5E" w14:textId="77777777" w:rsidR="00476574" w:rsidRPr="00476574" w:rsidRDefault="00476574">
      <w:pPr>
        <w:rPr>
          <w:szCs w:val="20"/>
          <w:lang w:val="en-US"/>
        </w:rPr>
      </w:pPr>
    </w:p>
    <w:p w14:paraId="6EAC0F1D" w14:textId="77777777" w:rsidR="00476574" w:rsidRPr="00476574" w:rsidRDefault="00476574">
      <w:pPr>
        <w:rPr>
          <w:szCs w:val="20"/>
          <w:lang w:val="en-US"/>
        </w:rPr>
      </w:pPr>
    </w:p>
    <w:p w14:paraId="21157EF5" w14:textId="77777777" w:rsidR="00476574" w:rsidRPr="00476574" w:rsidRDefault="00476574">
      <w:pPr>
        <w:rPr>
          <w:szCs w:val="20"/>
          <w:lang w:val="en-US"/>
        </w:rPr>
      </w:pPr>
    </w:p>
    <w:p w14:paraId="546E0ECD" w14:textId="0072B578" w:rsidR="008B0087" w:rsidRPr="00476574" w:rsidRDefault="00476574">
      <w:pPr>
        <w:rPr>
          <w:b/>
          <w:bCs/>
          <w:sz w:val="28"/>
          <w:szCs w:val="28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0EC506C1" wp14:editId="4A56DA56">
                <wp:simplePos x="0" y="0"/>
                <wp:positionH relativeFrom="column">
                  <wp:posOffset>-469900</wp:posOffset>
                </wp:positionH>
                <wp:positionV relativeFrom="paragraph">
                  <wp:posOffset>749300</wp:posOffset>
                </wp:positionV>
                <wp:extent cx="6430010" cy="3340735"/>
                <wp:effectExtent l="0" t="0" r="0" b="0"/>
                <wp:wrapTight wrapText="bothSides">
                  <wp:wrapPolygon edited="0">
                    <wp:start x="3029" y="0"/>
                    <wp:lineTo x="0" y="903"/>
                    <wp:lineTo x="0" y="17244"/>
                    <wp:lineTo x="981" y="18393"/>
                    <wp:lineTo x="981" y="21514"/>
                    <wp:lineTo x="21331" y="21514"/>
                    <wp:lineTo x="21331" y="18393"/>
                    <wp:lineTo x="21545" y="17244"/>
                    <wp:lineTo x="21545" y="903"/>
                    <wp:lineTo x="18771" y="0"/>
                    <wp:lineTo x="3029" y="0"/>
                  </wp:wrapPolygon>
                </wp:wrapTight>
                <wp:docPr id="58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0010" cy="3340735"/>
                          <a:chOff x="0" y="0"/>
                          <a:chExt cx="6430010" cy="3341295"/>
                        </a:xfrm>
                      </wpg:grpSpPr>
                      <wpg:grpSp>
                        <wpg:cNvPr id="54" name="Group 54"/>
                        <wpg:cNvGrpSpPr/>
                        <wpg:grpSpPr>
                          <a:xfrm>
                            <a:off x="0" y="145915"/>
                            <a:ext cx="6430010" cy="3195380"/>
                            <a:chOff x="0" y="29183"/>
                            <a:chExt cx="6430078" cy="3196243"/>
                          </a:xfrm>
                        </wpg:grpSpPr>
                        <wpg:graphicFrame>
                          <wpg:cNvPr id="44" name="Chart 44"/>
                          <wpg:cNvFrPr/>
                          <wpg:xfrm>
                            <a:off x="0" y="30988"/>
                            <a:ext cx="2159635" cy="2521103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g:graphicFrame>
                          <wpg:cNvPr id="47" name="Chart 47"/>
                          <wpg:cNvFrPr/>
                          <wpg:xfrm>
                            <a:off x="2101176" y="29183"/>
                            <a:ext cx="2159635" cy="2521103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g:graphicFrame>
                          <wpg:cNvPr id="48" name="Chart 48"/>
                          <wpg:cNvFrPr/>
                          <wpg:xfrm>
                            <a:off x="4270443" y="30988"/>
                            <a:ext cx="2159635" cy="2521103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4"/>
                            </a:graphicData>
                          </a:graphic>
                        </wpg:graphicFrame>
                        <wps:wsp>
                          <wps:cNvPr id="53" name="Text Box 53"/>
                          <wps:cNvSpPr txBox="1"/>
                          <wps:spPr>
                            <a:xfrm>
                              <a:off x="311286" y="2622311"/>
                              <a:ext cx="6021421" cy="603115"/>
                            </a:xfrm>
                            <a:prstGeom prst="rect">
                              <a:avLst/>
                            </a:prstGeom>
                            <a:solidFill>
                              <a:prstClr val="whit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4195D70" w14:textId="26AD03B3" w:rsidR="00476574" w:rsidRPr="00476574" w:rsidRDefault="00960951" w:rsidP="00476574">
                                <w:pPr>
                                  <w:pStyle w:val="Caption"/>
                                  <w:spacing w:line="480" w:lineRule="auto"/>
                                  <w:rPr>
                                    <w:i w:val="0"/>
                                    <w:iCs w:val="0"/>
                                    <w:noProof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960951">
                                  <w:rPr>
                                    <w:b/>
                                    <w:bCs/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Fig. 1.</w:t>
                                </w:r>
                                <w:r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476574" w:rsidRPr="00476574">
                                  <w:rPr>
                                    <w:i w:val="0"/>
                                    <w:iCs w:val="0"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 xml:space="preserve">Development of hemolysis in glucose, lactate or pyruvate enriched solutions based on 0.9% NaCl (panel a), PBS pH 6.8 (panel b) or PBS pH 8.0 (panel c).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5" name="Text Box 55"/>
                        <wps:cNvSpPr txBox="1"/>
                        <wps:spPr>
                          <a:xfrm>
                            <a:off x="924128" y="0"/>
                            <a:ext cx="340468" cy="2158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A9BC43B" w14:textId="77777777" w:rsidR="00476574" w:rsidRPr="00385338" w:rsidRDefault="00476574" w:rsidP="0047657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385338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Text Box 56"/>
                        <wps:cNvSpPr txBox="1"/>
                        <wps:spPr>
                          <a:xfrm>
                            <a:off x="3054486" y="0"/>
                            <a:ext cx="340468" cy="2158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DAE4A0" w14:textId="77777777" w:rsidR="00476574" w:rsidRPr="00385338" w:rsidRDefault="00476574" w:rsidP="0047657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 Box 57"/>
                        <wps:cNvSpPr txBox="1"/>
                        <wps:spPr>
                          <a:xfrm>
                            <a:off x="5233481" y="0"/>
                            <a:ext cx="340468" cy="2158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6626EDF" w14:textId="77777777" w:rsidR="00476574" w:rsidRPr="00385338" w:rsidRDefault="00476574" w:rsidP="0047657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C506C1" id="Group 58" o:spid="_x0000_s1026" style="position:absolute;margin-left:-37pt;margin-top:59pt;width:506.3pt;height:263.05pt;z-index:-251657216;mso-height-relative:margin" coordsize="64300,33412" o:gfxdata="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">
                <v:group id="Group 54" o:spid="_x0000_s1027" style="position:absolute;top:1459;width:64300;height:31953" coordorigin=",291" coordsize="64300,319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44" o:spid="_x0000_s1028" type="#_x0000_t75" style="position:absolute;top:229;width:21590;height:2541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">
                    <v:imagedata r:id="rId15" o:title=""/>
                    <o:lock v:ext="edit" aspectratio="f"/>
                  </v:shape>
                  <v:shape id="Chart 47" o:spid="_x0000_s1029" type="#_x0000_t75" style="position:absolute;left:20828;top:229;width:21844;height:25284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">
                    <v:imagedata r:id="rId16" o:title=""/>
                    <o:lock v:ext="edit" aspectratio="f"/>
                  </v:shape>
                  <v:shape id="Chart 48" o:spid="_x0000_s1030" type="#_x0000_t75" style="position:absolute;left:42672;top:229;width:21717;height:2541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">
                    <v:imagedata r:id="rId17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3" o:spid="_x0000_s1031" type="#_x0000_t202" style="position:absolute;left:3112;top:26223;width:60215;height:60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" stroked="f">
                    <v:textbox inset="0,0,0,0">
                      <w:txbxContent>
                        <w:p w14:paraId="04195D70" w14:textId="26AD03B3" w:rsidR="00476574" w:rsidRPr="00476574" w:rsidRDefault="00960951" w:rsidP="00476574">
                          <w:pPr>
                            <w:pStyle w:val="Caption"/>
                            <w:spacing w:line="480" w:lineRule="auto"/>
                            <w:rPr>
                              <w:i w:val="0"/>
                              <w:iCs w:val="0"/>
                              <w:noProof/>
                              <w:color w:val="auto"/>
                              <w:sz w:val="20"/>
                              <w:szCs w:val="20"/>
                              <w:lang w:val="en-US"/>
                            </w:rPr>
                          </w:pPr>
                          <w:r w:rsidRPr="00960951">
                            <w:rPr>
                              <w:b/>
                              <w:bCs/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Fig. 1.</w:t>
                          </w:r>
                          <w:r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476574" w:rsidRPr="00476574">
                            <w:rPr>
                              <w:i w:val="0"/>
                              <w:iCs w:val="0"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 xml:space="preserve">Development of hemolysis in glucose, lactate or pyruvate enriched solutions based on 0.9% NaCl (panel a), PBS pH 6.8 (panel b) or PBS pH 8.0 (panel c). </w:t>
                          </w:r>
                        </w:p>
                      </w:txbxContent>
                    </v:textbox>
                  </v:shape>
                </v:group>
                <v:shape id="Text Box 55" o:spid="_x0000_s1032" type="#_x0000_t202" style="position:absolute;left:9241;width:3404;height:21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2A9BC43B" w14:textId="77777777" w:rsidR="00476574" w:rsidRPr="00385338" w:rsidRDefault="00476574" w:rsidP="0047657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385338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56" o:spid="_x0000_s1033" type="#_x0000_t202" style="position:absolute;left:30544;width:3405;height:21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59DAE4A0" w14:textId="77777777" w:rsidR="00476574" w:rsidRPr="00385338" w:rsidRDefault="00476574" w:rsidP="0047657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Text Box 57" o:spid="_x0000_s1034" type="#_x0000_t202" style="position:absolute;left:52334;width:3405;height:21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36626EDF" w14:textId="77777777" w:rsidR="00476574" w:rsidRPr="00385338" w:rsidRDefault="00476574" w:rsidP="0047657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>
        <w:rPr>
          <w:b/>
          <w:bCs/>
          <w:sz w:val="28"/>
          <w:szCs w:val="28"/>
          <w:lang w:val="en-US"/>
        </w:rPr>
        <w:t>Supplementary Data</w:t>
      </w:r>
    </w:p>
    <w:sectPr w:rsidR="008B0087" w:rsidRPr="00476574" w:rsidSect="006936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B430C" w14:textId="77777777" w:rsidR="005E3F7F" w:rsidRDefault="005E3F7F" w:rsidP="008B0087">
      <w:r>
        <w:separator/>
      </w:r>
    </w:p>
  </w:endnote>
  <w:endnote w:type="continuationSeparator" w:id="0">
    <w:p w14:paraId="0EC4BF7A" w14:textId="77777777" w:rsidR="005E3F7F" w:rsidRDefault="005E3F7F" w:rsidP="008B0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1E890" w14:textId="77777777" w:rsidR="005E3F7F" w:rsidRDefault="005E3F7F" w:rsidP="008B0087">
      <w:r>
        <w:separator/>
      </w:r>
    </w:p>
  </w:footnote>
  <w:footnote w:type="continuationSeparator" w:id="0">
    <w:p w14:paraId="0545AED8" w14:textId="77777777" w:rsidR="005E3F7F" w:rsidRDefault="005E3F7F" w:rsidP="008B00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44CA1"/>
    <w:multiLevelType w:val="multilevel"/>
    <w:tmpl w:val="E4A08F7E"/>
    <w:lvl w:ilvl="0">
      <w:start w:val="1"/>
      <w:numFmt w:val="decimal"/>
      <w:pStyle w:val="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63D5543"/>
    <w:multiLevelType w:val="multilevel"/>
    <w:tmpl w:val="D264031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sz w:val="32"/>
        <w:szCs w:val="32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b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87"/>
    <w:rsid w:val="00051CC2"/>
    <w:rsid w:val="00053450"/>
    <w:rsid w:val="00061293"/>
    <w:rsid w:val="00072D5F"/>
    <w:rsid w:val="00073D48"/>
    <w:rsid w:val="00076C8E"/>
    <w:rsid w:val="0008590C"/>
    <w:rsid w:val="000A5B1F"/>
    <w:rsid w:val="000B071F"/>
    <w:rsid w:val="000C5EE8"/>
    <w:rsid w:val="00112F98"/>
    <w:rsid w:val="00113B77"/>
    <w:rsid w:val="0013567D"/>
    <w:rsid w:val="00142272"/>
    <w:rsid w:val="00150E87"/>
    <w:rsid w:val="00172980"/>
    <w:rsid w:val="00180770"/>
    <w:rsid w:val="00192A1F"/>
    <w:rsid w:val="00197D5D"/>
    <w:rsid w:val="001B2DFD"/>
    <w:rsid w:val="001D709D"/>
    <w:rsid w:val="001F6586"/>
    <w:rsid w:val="00217BE4"/>
    <w:rsid w:val="0022121F"/>
    <w:rsid w:val="00222598"/>
    <w:rsid w:val="002366BD"/>
    <w:rsid w:val="00240FD5"/>
    <w:rsid w:val="00253852"/>
    <w:rsid w:val="00265E1D"/>
    <w:rsid w:val="0028589A"/>
    <w:rsid w:val="002877E5"/>
    <w:rsid w:val="00287A80"/>
    <w:rsid w:val="002A13A7"/>
    <w:rsid w:val="002A6FC1"/>
    <w:rsid w:val="002B28CA"/>
    <w:rsid w:val="00323418"/>
    <w:rsid w:val="00325545"/>
    <w:rsid w:val="00325941"/>
    <w:rsid w:val="003418C2"/>
    <w:rsid w:val="0035338C"/>
    <w:rsid w:val="00376A36"/>
    <w:rsid w:val="003837FF"/>
    <w:rsid w:val="0038774F"/>
    <w:rsid w:val="003A2893"/>
    <w:rsid w:val="003A32A7"/>
    <w:rsid w:val="003A75C1"/>
    <w:rsid w:val="003B5709"/>
    <w:rsid w:val="003C23C3"/>
    <w:rsid w:val="003C3320"/>
    <w:rsid w:val="003D0E4F"/>
    <w:rsid w:val="003D1629"/>
    <w:rsid w:val="00412549"/>
    <w:rsid w:val="00414F6A"/>
    <w:rsid w:val="00417631"/>
    <w:rsid w:val="00417CD9"/>
    <w:rsid w:val="00431C9B"/>
    <w:rsid w:val="00454812"/>
    <w:rsid w:val="00457F22"/>
    <w:rsid w:val="00473D97"/>
    <w:rsid w:val="00476574"/>
    <w:rsid w:val="00480CA0"/>
    <w:rsid w:val="00482F88"/>
    <w:rsid w:val="004869C0"/>
    <w:rsid w:val="004A435F"/>
    <w:rsid w:val="004A56DF"/>
    <w:rsid w:val="004B0C27"/>
    <w:rsid w:val="004B1C6E"/>
    <w:rsid w:val="004C7936"/>
    <w:rsid w:val="004D0BE8"/>
    <w:rsid w:val="004D4AEC"/>
    <w:rsid w:val="005030A2"/>
    <w:rsid w:val="005073D7"/>
    <w:rsid w:val="005112BE"/>
    <w:rsid w:val="005133E3"/>
    <w:rsid w:val="005161A6"/>
    <w:rsid w:val="00540DDB"/>
    <w:rsid w:val="00542EA2"/>
    <w:rsid w:val="0056447F"/>
    <w:rsid w:val="00565E9E"/>
    <w:rsid w:val="00566727"/>
    <w:rsid w:val="00574DF4"/>
    <w:rsid w:val="00593002"/>
    <w:rsid w:val="005A48B9"/>
    <w:rsid w:val="005C62ED"/>
    <w:rsid w:val="005D0A49"/>
    <w:rsid w:val="005E28E9"/>
    <w:rsid w:val="005E3F7F"/>
    <w:rsid w:val="005F5B5C"/>
    <w:rsid w:val="00606359"/>
    <w:rsid w:val="006108FF"/>
    <w:rsid w:val="006169E6"/>
    <w:rsid w:val="006206A9"/>
    <w:rsid w:val="00622E58"/>
    <w:rsid w:val="00650BD8"/>
    <w:rsid w:val="00660924"/>
    <w:rsid w:val="00660BCE"/>
    <w:rsid w:val="00662E74"/>
    <w:rsid w:val="00665474"/>
    <w:rsid w:val="00670348"/>
    <w:rsid w:val="0068120F"/>
    <w:rsid w:val="0068372D"/>
    <w:rsid w:val="0068571C"/>
    <w:rsid w:val="00693665"/>
    <w:rsid w:val="00695CF7"/>
    <w:rsid w:val="006B5951"/>
    <w:rsid w:val="006C3EFA"/>
    <w:rsid w:val="006C553F"/>
    <w:rsid w:val="006C639A"/>
    <w:rsid w:val="006D13D9"/>
    <w:rsid w:val="006D62F0"/>
    <w:rsid w:val="006D6DF9"/>
    <w:rsid w:val="006F504D"/>
    <w:rsid w:val="00702B7C"/>
    <w:rsid w:val="00741BF1"/>
    <w:rsid w:val="00746EF5"/>
    <w:rsid w:val="00756E7B"/>
    <w:rsid w:val="00762361"/>
    <w:rsid w:val="0076652D"/>
    <w:rsid w:val="00772486"/>
    <w:rsid w:val="00780C0A"/>
    <w:rsid w:val="00780D53"/>
    <w:rsid w:val="007863E0"/>
    <w:rsid w:val="007907D6"/>
    <w:rsid w:val="00794C47"/>
    <w:rsid w:val="007A458D"/>
    <w:rsid w:val="007A7968"/>
    <w:rsid w:val="007B031B"/>
    <w:rsid w:val="007B7178"/>
    <w:rsid w:val="007C769A"/>
    <w:rsid w:val="007D1EA5"/>
    <w:rsid w:val="007F1960"/>
    <w:rsid w:val="007F2155"/>
    <w:rsid w:val="007F638F"/>
    <w:rsid w:val="008046A5"/>
    <w:rsid w:val="00807BF3"/>
    <w:rsid w:val="00812171"/>
    <w:rsid w:val="00821A66"/>
    <w:rsid w:val="00827520"/>
    <w:rsid w:val="00831D1F"/>
    <w:rsid w:val="008356CE"/>
    <w:rsid w:val="00852F91"/>
    <w:rsid w:val="00864F46"/>
    <w:rsid w:val="0087665B"/>
    <w:rsid w:val="00881E77"/>
    <w:rsid w:val="00897480"/>
    <w:rsid w:val="008A588A"/>
    <w:rsid w:val="008A605F"/>
    <w:rsid w:val="008B0087"/>
    <w:rsid w:val="008F1975"/>
    <w:rsid w:val="008F58B1"/>
    <w:rsid w:val="00901AC0"/>
    <w:rsid w:val="009176D4"/>
    <w:rsid w:val="00923B29"/>
    <w:rsid w:val="0094652C"/>
    <w:rsid w:val="009525E6"/>
    <w:rsid w:val="00960951"/>
    <w:rsid w:val="00961D5C"/>
    <w:rsid w:val="00964641"/>
    <w:rsid w:val="00964E93"/>
    <w:rsid w:val="00976E65"/>
    <w:rsid w:val="00977CA9"/>
    <w:rsid w:val="00986C5C"/>
    <w:rsid w:val="009975C6"/>
    <w:rsid w:val="009B4E9A"/>
    <w:rsid w:val="009D1A24"/>
    <w:rsid w:val="009D3875"/>
    <w:rsid w:val="009D5FD5"/>
    <w:rsid w:val="009E6CEA"/>
    <w:rsid w:val="009F2CB4"/>
    <w:rsid w:val="00A00451"/>
    <w:rsid w:val="00A17F50"/>
    <w:rsid w:val="00A26BD6"/>
    <w:rsid w:val="00A44FC7"/>
    <w:rsid w:val="00A4534F"/>
    <w:rsid w:val="00A50B98"/>
    <w:rsid w:val="00A55046"/>
    <w:rsid w:val="00A61101"/>
    <w:rsid w:val="00A633EE"/>
    <w:rsid w:val="00A66F2C"/>
    <w:rsid w:val="00A754DB"/>
    <w:rsid w:val="00A76A75"/>
    <w:rsid w:val="00AA090B"/>
    <w:rsid w:val="00AA6997"/>
    <w:rsid w:val="00AD7926"/>
    <w:rsid w:val="00AE0304"/>
    <w:rsid w:val="00B13033"/>
    <w:rsid w:val="00B25C04"/>
    <w:rsid w:val="00B3232B"/>
    <w:rsid w:val="00B34F64"/>
    <w:rsid w:val="00B35626"/>
    <w:rsid w:val="00B4081C"/>
    <w:rsid w:val="00B4379C"/>
    <w:rsid w:val="00B946E5"/>
    <w:rsid w:val="00B95838"/>
    <w:rsid w:val="00BB412D"/>
    <w:rsid w:val="00BB470A"/>
    <w:rsid w:val="00BC56F2"/>
    <w:rsid w:val="00BC69E0"/>
    <w:rsid w:val="00BD1821"/>
    <w:rsid w:val="00BD1DCF"/>
    <w:rsid w:val="00BD3C3D"/>
    <w:rsid w:val="00BD4DB7"/>
    <w:rsid w:val="00BE39AC"/>
    <w:rsid w:val="00C24141"/>
    <w:rsid w:val="00C333F0"/>
    <w:rsid w:val="00C36C4B"/>
    <w:rsid w:val="00C60FAF"/>
    <w:rsid w:val="00C62CB7"/>
    <w:rsid w:val="00C76167"/>
    <w:rsid w:val="00C823A5"/>
    <w:rsid w:val="00C846E3"/>
    <w:rsid w:val="00C87769"/>
    <w:rsid w:val="00C90EAC"/>
    <w:rsid w:val="00CA3ED1"/>
    <w:rsid w:val="00CA477D"/>
    <w:rsid w:val="00CA5523"/>
    <w:rsid w:val="00CA564B"/>
    <w:rsid w:val="00CB5A23"/>
    <w:rsid w:val="00CE634E"/>
    <w:rsid w:val="00CF698A"/>
    <w:rsid w:val="00D372E5"/>
    <w:rsid w:val="00D3799B"/>
    <w:rsid w:val="00D5567B"/>
    <w:rsid w:val="00D626BA"/>
    <w:rsid w:val="00D65173"/>
    <w:rsid w:val="00D673E6"/>
    <w:rsid w:val="00D76BDA"/>
    <w:rsid w:val="00D830F3"/>
    <w:rsid w:val="00D9506E"/>
    <w:rsid w:val="00DA3053"/>
    <w:rsid w:val="00DA505E"/>
    <w:rsid w:val="00DA61B3"/>
    <w:rsid w:val="00DB5B1C"/>
    <w:rsid w:val="00DB6AE9"/>
    <w:rsid w:val="00DE248E"/>
    <w:rsid w:val="00DF75DF"/>
    <w:rsid w:val="00E05F20"/>
    <w:rsid w:val="00E13AB9"/>
    <w:rsid w:val="00E2682C"/>
    <w:rsid w:val="00E26F92"/>
    <w:rsid w:val="00E363E2"/>
    <w:rsid w:val="00E41F0A"/>
    <w:rsid w:val="00E427B2"/>
    <w:rsid w:val="00E56C78"/>
    <w:rsid w:val="00E60C64"/>
    <w:rsid w:val="00E61803"/>
    <w:rsid w:val="00E631B9"/>
    <w:rsid w:val="00E7122B"/>
    <w:rsid w:val="00E75D56"/>
    <w:rsid w:val="00EA2B6A"/>
    <w:rsid w:val="00EC4062"/>
    <w:rsid w:val="00ED3D00"/>
    <w:rsid w:val="00EE28F0"/>
    <w:rsid w:val="00EE55BC"/>
    <w:rsid w:val="00EF0D47"/>
    <w:rsid w:val="00EF10F3"/>
    <w:rsid w:val="00EF21F9"/>
    <w:rsid w:val="00F016F8"/>
    <w:rsid w:val="00F1046B"/>
    <w:rsid w:val="00F340F6"/>
    <w:rsid w:val="00F350DE"/>
    <w:rsid w:val="00F525DF"/>
    <w:rsid w:val="00F67451"/>
    <w:rsid w:val="00F7642A"/>
    <w:rsid w:val="00F95A6F"/>
    <w:rsid w:val="00FA449A"/>
    <w:rsid w:val="00FC693C"/>
    <w:rsid w:val="00FD29BB"/>
    <w:rsid w:val="00FD58CA"/>
    <w:rsid w:val="00FE45D6"/>
    <w:rsid w:val="00FE5DE8"/>
    <w:rsid w:val="00FF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F4972B"/>
  <w15:chartTrackingRefBased/>
  <w15:docId w15:val="{3833C87E-C095-994B-82A7-D208AB951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087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6652D"/>
    <w:pPr>
      <w:numPr>
        <w:numId w:val="2"/>
      </w:numPr>
      <w:ind w:hanging="360"/>
      <w:contextualSpacing/>
    </w:pPr>
    <w:rPr>
      <w:rFonts w:eastAsiaTheme="majorEastAsia" w:cstheme="majorBidi"/>
      <w:color w:val="2F5496" w:themeColor="accent1" w:themeShade="BF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6652D"/>
    <w:rPr>
      <w:rFonts w:eastAsiaTheme="majorEastAsia" w:cstheme="majorBidi"/>
      <w:color w:val="2F5496" w:themeColor="accent1" w:themeShade="BF"/>
      <w:spacing w:val="-10"/>
      <w:kern w:val="28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00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087"/>
  </w:style>
  <w:style w:type="paragraph" w:styleId="Footer">
    <w:name w:val="footer"/>
    <w:basedOn w:val="Normal"/>
    <w:link w:val="FooterChar"/>
    <w:uiPriority w:val="99"/>
    <w:unhideWhenUsed/>
    <w:rsid w:val="008B00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087"/>
  </w:style>
  <w:style w:type="character" w:styleId="CommentReference">
    <w:name w:val="annotation reference"/>
    <w:basedOn w:val="DefaultParagraphFont"/>
    <w:uiPriority w:val="99"/>
    <w:semiHidden/>
    <w:unhideWhenUsed/>
    <w:rsid w:val="008B0087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76574"/>
    <w:pPr>
      <w:spacing w:after="200"/>
      <w:jc w:val="both"/>
    </w:pPr>
    <w:rPr>
      <w:i/>
      <w:iCs/>
      <w:color w:val="44546A" w:themeColor="text2"/>
      <w:sz w:val="18"/>
      <w:szCs w:val="18"/>
      <w:lang w:val="sv-SE"/>
    </w:rPr>
  </w:style>
  <w:style w:type="character" w:styleId="Hyperlink">
    <w:name w:val="Hyperlink"/>
    <w:basedOn w:val="DefaultParagraphFont"/>
    <w:uiPriority w:val="99"/>
    <w:unhideWhenUsed/>
    <w:rsid w:val="0047657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57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ael.axelsson@bioenv.gu.se" TargetMode="External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aizhou@chalmers.se" TargetMode="External"/><Relationship Id="rId12" Type="http://schemas.openxmlformats.org/officeDocument/2006/relationships/chart" Target="charts/chart1.xml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undeland@chalmers.se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yperlink" Target="mailto:hirosakai@naramed-u.ac.jp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mattu@naramed-u.ac.jp" TargetMode="Externa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semharg\Library\CloudStorage\Box-Box\Lab\1.Blood%20preservation\2020-2021\RBC%20and%20suga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semharg\Library\CloudStorage\Box-Box\Lab\1.Blood%20preservation\2020-2021\RBC%20and%20sugar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semharg\Library\CloudStorage\Box-Box\Lab\1.Blood%20preservation\2020-2021\RBC%20and%20sugar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57849843575481"/>
          <c:y val="4.6016597510373444E-2"/>
          <c:w val="0.76990703438005326"/>
          <c:h val="0.7614803803051589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U$18</c:f>
              <c:strCache>
                <c:ptCount val="1"/>
                <c:pt idx="0">
                  <c:v>0.9 % NaCl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U$42:$BU$49</c:f>
                <c:numCache>
                  <c:formatCode>General</c:formatCode>
                  <c:ptCount val="8"/>
                  <c:pt idx="0">
                    <c:v>0.41950050980933218</c:v>
                  </c:pt>
                  <c:pt idx="1">
                    <c:v>6.19774867972267E-2</c:v>
                  </c:pt>
                  <c:pt idx="2">
                    <c:v>1.9218143013487363</c:v>
                  </c:pt>
                  <c:pt idx="3">
                    <c:v>4.0464640140339125E-2</c:v>
                  </c:pt>
                  <c:pt idx="4">
                    <c:v>4.6708487777183114</c:v>
                  </c:pt>
                  <c:pt idx="5">
                    <c:v>7.1814492036407369</c:v>
                  </c:pt>
                  <c:pt idx="6">
                    <c:v>5.5846325500014</c:v>
                  </c:pt>
                  <c:pt idx="7">
                    <c:v>8.1134164534552102</c:v>
                  </c:pt>
                </c:numCache>
              </c:numRef>
            </c:plus>
            <c:minus>
              <c:numRef>
                <c:f>Sheet1!$BU$42:$BU$49</c:f>
                <c:numCache>
                  <c:formatCode>General</c:formatCode>
                  <c:ptCount val="8"/>
                  <c:pt idx="0">
                    <c:v>0.41950050980933218</c:v>
                  </c:pt>
                  <c:pt idx="1">
                    <c:v>6.19774867972267E-2</c:v>
                  </c:pt>
                  <c:pt idx="2">
                    <c:v>1.9218143013487363</c:v>
                  </c:pt>
                  <c:pt idx="3">
                    <c:v>4.0464640140339125E-2</c:v>
                  </c:pt>
                  <c:pt idx="4">
                    <c:v>4.6708487777183114</c:v>
                  </c:pt>
                  <c:pt idx="5">
                    <c:v>7.1814492036407369</c:v>
                  </c:pt>
                  <c:pt idx="6">
                    <c:v>5.5846325500014</c:v>
                  </c:pt>
                  <c:pt idx="7">
                    <c:v>8.11341645345521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34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BU$19:$BU$34</c:f>
              <c:numCache>
                <c:formatCode>0.0</c:formatCode>
                <c:ptCount val="16"/>
                <c:pt idx="0">
                  <c:v>1.2806410720753345</c:v>
                </c:pt>
                <c:pt idx="1">
                  <c:v>2.7365085114089114</c:v>
                </c:pt>
                <c:pt idx="2">
                  <c:v>5.1392611372691057</c:v>
                </c:pt>
                <c:pt idx="3">
                  <c:v>11.122781600869251</c:v>
                </c:pt>
                <c:pt idx="4">
                  <c:v>17.363998551249544</c:v>
                </c:pt>
                <c:pt idx="5">
                  <c:v>39.980079681274901</c:v>
                </c:pt>
                <c:pt idx="6">
                  <c:v>65.598515030785947</c:v>
                </c:pt>
                <c:pt idx="7">
                  <c:v>81.3634552698297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661-974F-A7E7-0769C4E65C75}"/>
            </c:ext>
          </c:extLst>
        </c:ser>
        <c:ser>
          <c:idx val="1"/>
          <c:order val="1"/>
          <c:tx>
            <c:strRef>
              <c:f>Sheet1!$BV$18</c:f>
              <c:strCache>
                <c:ptCount val="1"/>
                <c:pt idx="0">
                  <c:v>Glucose (0.9 % NaC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V$42:$BV$49</c:f>
                <c:numCache>
                  <c:formatCode>General</c:formatCode>
                  <c:ptCount val="8"/>
                  <c:pt idx="0">
                    <c:v>0.5882739139389711</c:v>
                  </c:pt>
                  <c:pt idx="1">
                    <c:v>5.6087064498317178E-2</c:v>
                  </c:pt>
                  <c:pt idx="2">
                    <c:v>1.5082042138383096</c:v>
                  </c:pt>
                  <c:pt idx="3">
                    <c:v>6.4827938979265074</c:v>
                  </c:pt>
                  <c:pt idx="4">
                    <c:v>17.370874098899137</c:v>
                  </c:pt>
                  <c:pt idx="5">
                    <c:v>1.8342262828171152</c:v>
                  </c:pt>
                  <c:pt idx="6">
                    <c:v>1.0269823225491028</c:v>
                  </c:pt>
                  <c:pt idx="7">
                    <c:v>4.0157313759525781</c:v>
                  </c:pt>
                </c:numCache>
              </c:numRef>
            </c:plus>
            <c:minus>
              <c:numRef>
                <c:f>Sheet1!$BV$42:$BV$49</c:f>
                <c:numCache>
                  <c:formatCode>General</c:formatCode>
                  <c:ptCount val="8"/>
                  <c:pt idx="0">
                    <c:v>0.5882739139389711</c:v>
                  </c:pt>
                  <c:pt idx="1">
                    <c:v>5.6087064498317178E-2</c:v>
                  </c:pt>
                  <c:pt idx="2">
                    <c:v>1.5082042138383096</c:v>
                  </c:pt>
                  <c:pt idx="3">
                    <c:v>6.4827938979265074</c:v>
                  </c:pt>
                  <c:pt idx="4">
                    <c:v>17.370874098899137</c:v>
                  </c:pt>
                  <c:pt idx="5">
                    <c:v>1.8342262828171152</c:v>
                  </c:pt>
                  <c:pt idx="6">
                    <c:v>1.0269823225491028</c:v>
                  </c:pt>
                  <c:pt idx="7">
                    <c:v>4.01573137595257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26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BV$19:$BV$26</c:f>
              <c:numCache>
                <c:formatCode>0.0</c:formatCode>
                <c:ptCount val="8"/>
                <c:pt idx="0">
                  <c:v>1.0631474103585656</c:v>
                </c:pt>
                <c:pt idx="1">
                  <c:v>2.7327055414704828</c:v>
                </c:pt>
                <c:pt idx="2">
                  <c:v>6.7645780514306422</c:v>
                </c:pt>
                <c:pt idx="3">
                  <c:v>15.925570445490761</c:v>
                </c:pt>
                <c:pt idx="4">
                  <c:v>30.76059398768562</c:v>
                </c:pt>
                <c:pt idx="5">
                  <c:v>60.298985874683083</c:v>
                </c:pt>
                <c:pt idx="6">
                  <c:v>73.497102499094538</c:v>
                </c:pt>
                <c:pt idx="7">
                  <c:v>78.0458167330677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661-974F-A7E7-0769C4E65C75}"/>
            </c:ext>
          </c:extLst>
        </c:ser>
        <c:ser>
          <c:idx val="2"/>
          <c:order val="2"/>
          <c:tx>
            <c:strRef>
              <c:f>Sheet1!$BW$18</c:f>
              <c:strCache>
                <c:ptCount val="1"/>
                <c:pt idx="0">
                  <c:v>Lactate (0.9 % NaC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W$42:$BW$49</c:f>
                <c:numCache>
                  <c:formatCode>General</c:formatCode>
                  <c:ptCount val="8"/>
                  <c:pt idx="0">
                    <c:v>0.50606410707157445</c:v>
                  </c:pt>
                  <c:pt idx="1">
                    <c:v>8.1185385598021007E-2</c:v>
                  </c:pt>
                  <c:pt idx="2">
                    <c:v>3.070446649636188</c:v>
                  </c:pt>
                  <c:pt idx="3">
                    <c:v>3.8597632376901334</c:v>
                  </c:pt>
                  <c:pt idx="4">
                    <c:v>11.406930834497944</c:v>
                  </c:pt>
                  <c:pt idx="5">
                    <c:v>2.8678673436171525</c:v>
                  </c:pt>
                  <c:pt idx="6">
                    <c:v>16.600234459597832</c:v>
                  </c:pt>
                  <c:pt idx="7">
                    <c:v>3.8928008236275016</c:v>
                  </c:pt>
                </c:numCache>
              </c:numRef>
            </c:plus>
            <c:minus>
              <c:numRef>
                <c:f>Sheet1!$BW$42:$BW$49</c:f>
                <c:numCache>
                  <c:formatCode>General</c:formatCode>
                  <c:ptCount val="8"/>
                  <c:pt idx="0">
                    <c:v>0.50606410707157445</c:v>
                  </c:pt>
                  <c:pt idx="1">
                    <c:v>8.1185385598021007E-2</c:v>
                  </c:pt>
                  <c:pt idx="2">
                    <c:v>3.070446649636188</c:v>
                  </c:pt>
                  <c:pt idx="3">
                    <c:v>3.8597632376901334</c:v>
                  </c:pt>
                  <c:pt idx="4">
                    <c:v>11.406930834497944</c:v>
                  </c:pt>
                  <c:pt idx="5">
                    <c:v>2.8678673436171525</c:v>
                  </c:pt>
                  <c:pt idx="6">
                    <c:v>16.600234459597832</c:v>
                  </c:pt>
                  <c:pt idx="7">
                    <c:v>3.89280082362750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34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BW$19:$BW$34</c:f>
              <c:numCache>
                <c:formatCode>0.0</c:formatCode>
                <c:ptCount val="16"/>
                <c:pt idx="0">
                  <c:v>1.9742303513219848</c:v>
                </c:pt>
                <c:pt idx="1">
                  <c:v>3.1535675479898599</c:v>
                </c:pt>
                <c:pt idx="2">
                  <c:v>5.4034770010865634</c:v>
                </c:pt>
                <c:pt idx="3">
                  <c:v>9.0929011227816012</c:v>
                </c:pt>
                <c:pt idx="4">
                  <c:v>15.056501267656646</c:v>
                </c:pt>
                <c:pt idx="5">
                  <c:v>42.907461064831573</c:v>
                </c:pt>
                <c:pt idx="6">
                  <c:v>72.10123143788482</c:v>
                </c:pt>
                <c:pt idx="7">
                  <c:v>88.7774357116986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661-974F-A7E7-0769C4E65C75}"/>
            </c:ext>
          </c:extLst>
        </c:ser>
        <c:ser>
          <c:idx val="3"/>
          <c:order val="3"/>
          <c:tx>
            <c:strRef>
              <c:f>Sheet1!$BX$18</c:f>
              <c:strCache>
                <c:ptCount val="1"/>
                <c:pt idx="0">
                  <c:v>Pyruvate (0.9 % NaC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X$42:$BX$49</c:f>
                <c:numCache>
                  <c:formatCode>General</c:formatCode>
                  <c:ptCount val="8"/>
                  <c:pt idx="0">
                    <c:v>0.23971457703390403</c:v>
                  </c:pt>
                  <c:pt idx="1">
                    <c:v>0.6010791798061681</c:v>
                  </c:pt>
                  <c:pt idx="2">
                    <c:v>3.5683153865527601</c:v>
                  </c:pt>
                  <c:pt idx="3">
                    <c:v>7.4203954647225752</c:v>
                  </c:pt>
                  <c:pt idx="4">
                    <c:v>14.725031326005691</c:v>
                  </c:pt>
                  <c:pt idx="5">
                    <c:v>1.5683889634141306</c:v>
                  </c:pt>
                  <c:pt idx="6">
                    <c:v>3.2218048921864515</c:v>
                  </c:pt>
                  <c:pt idx="7">
                    <c:v>2.4278784084203133</c:v>
                  </c:pt>
                </c:numCache>
              </c:numRef>
            </c:plus>
            <c:minus>
              <c:numRef>
                <c:f>Sheet1!$BX$42:$BX$49</c:f>
                <c:numCache>
                  <c:formatCode>General</c:formatCode>
                  <c:ptCount val="8"/>
                  <c:pt idx="0">
                    <c:v>0.23971457703390403</c:v>
                  </c:pt>
                  <c:pt idx="1">
                    <c:v>0.6010791798061681</c:v>
                  </c:pt>
                  <c:pt idx="2">
                    <c:v>3.5683153865527601</c:v>
                  </c:pt>
                  <c:pt idx="3">
                    <c:v>7.4203954647225752</c:v>
                  </c:pt>
                  <c:pt idx="4">
                    <c:v>14.725031326005691</c:v>
                  </c:pt>
                  <c:pt idx="5">
                    <c:v>1.5683889634141306</c:v>
                  </c:pt>
                  <c:pt idx="6">
                    <c:v>3.2218048921864515</c:v>
                  </c:pt>
                  <c:pt idx="7">
                    <c:v>2.42787840842031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26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BX$19:$BX$26</c:f>
              <c:numCache>
                <c:formatCode>0.0</c:formatCode>
                <c:ptCount val="8"/>
                <c:pt idx="0">
                  <c:v>1.9713328504165157</c:v>
                </c:pt>
                <c:pt idx="1">
                  <c:v>2.7174936617167704</c:v>
                </c:pt>
                <c:pt idx="2">
                  <c:v>5.5204636001448755</c:v>
                </c:pt>
                <c:pt idx="3">
                  <c:v>11.308221658819267</c:v>
                </c:pt>
                <c:pt idx="4">
                  <c:v>20.810213690691779</c:v>
                </c:pt>
                <c:pt idx="5">
                  <c:v>50.706084751901479</c:v>
                </c:pt>
                <c:pt idx="6">
                  <c:v>77.674936617167702</c:v>
                </c:pt>
                <c:pt idx="7">
                  <c:v>83.9458529518290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661-974F-A7E7-0769C4E65C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1948064"/>
        <c:axId val="1801950000"/>
      </c:scatterChart>
      <c:valAx>
        <c:axId val="1801948064"/>
        <c:scaling>
          <c:orientation val="minMax"/>
          <c:max val="1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801950000"/>
        <c:crosses val="autoZero"/>
        <c:crossBetween val="midCat"/>
        <c:majorUnit val="2"/>
      </c:valAx>
      <c:valAx>
        <c:axId val="1801950000"/>
        <c:scaling>
          <c:orientation val="minMax"/>
          <c:max val="1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Hemolysi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801948064"/>
        <c:crosses val="autoZero"/>
        <c:crossBetween val="midCat"/>
        <c:majorUnit val="20"/>
        <c:minorUnit val="1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6983888481155379"/>
          <c:y val="6.0360193351346084E-2"/>
          <c:w val="0.64799008045738982"/>
          <c:h val="0.207976816941636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82022596758472"/>
          <c:y val="4.6295136714673349E-2"/>
          <c:w val="0.78445046036981103"/>
          <c:h val="0.76003661721370619"/>
        </c:manualLayout>
      </c:layout>
      <c:scatterChart>
        <c:scatterStyle val="lineMarker"/>
        <c:varyColors val="0"/>
        <c:ser>
          <c:idx val="4"/>
          <c:order val="0"/>
          <c:tx>
            <c:strRef>
              <c:f>Sheet1!$BY$18</c:f>
              <c:strCache>
                <c:ptCount val="1"/>
                <c:pt idx="0">
                  <c:v>PBS pH 6.8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Y$42:$BY$49</c:f>
                <c:numCache>
                  <c:formatCode>General</c:formatCode>
                  <c:ptCount val="8"/>
                  <c:pt idx="0">
                    <c:v>0.29554553621487778</c:v>
                  </c:pt>
                  <c:pt idx="1">
                    <c:v>0.25328815885313083</c:v>
                  </c:pt>
                  <c:pt idx="2">
                    <c:v>2.0547329610502221</c:v>
                  </c:pt>
                  <c:pt idx="3">
                    <c:v>0.23612910259108777</c:v>
                  </c:pt>
                  <c:pt idx="4">
                    <c:v>2.1103078149138552</c:v>
                  </c:pt>
                  <c:pt idx="5">
                    <c:v>1.8826301877951164</c:v>
                  </c:pt>
                  <c:pt idx="6">
                    <c:v>1.271562900612534</c:v>
                  </c:pt>
                  <c:pt idx="7">
                    <c:v>4.2948861718574429</c:v>
                  </c:pt>
                </c:numCache>
              </c:numRef>
            </c:plus>
            <c:minus>
              <c:numRef>
                <c:f>Sheet1!$BY$42:$BY$49</c:f>
                <c:numCache>
                  <c:formatCode>General</c:formatCode>
                  <c:ptCount val="8"/>
                  <c:pt idx="0">
                    <c:v>0.29554553621487778</c:v>
                  </c:pt>
                  <c:pt idx="1">
                    <c:v>0.25328815885313083</c:v>
                  </c:pt>
                  <c:pt idx="2">
                    <c:v>2.0547329610502221</c:v>
                  </c:pt>
                  <c:pt idx="3">
                    <c:v>0.23612910259108777</c:v>
                  </c:pt>
                  <c:pt idx="4">
                    <c:v>2.1103078149138552</c:v>
                  </c:pt>
                  <c:pt idx="5">
                    <c:v>1.8826301877951164</c:v>
                  </c:pt>
                  <c:pt idx="6">
                    <c:v>1.271562900612534</c:v>
                  </c:pt>
                  <c:pt idx="7">
                    <c:v>4.29488617185744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34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BY$19:$BY$26</c:f>
              <c:numCache>
                <c:formatCode>0.0</c:formatCode>
                <c:ptCount val="8"/>
                <c:pt idx="0">
                  <c:v>1.4946939514668598</c:v>
                </c:pt>
                <c:pt idx="1">
                  <c:v>3.4447663889894979</c:v>
                </c:pt>
                <c:pt idx="2">
                  <c:v>5.7830496197030072</c:v>
                </c:pt>
                <c:pt idx="3">
                  <c:v>9.7776168055052501</c:v>
                </c:pt>
                <c:pt idx="4">
                  <c:v>17.209344440420139</c:v>
                </c:pt>
                <c:pt idx="5">
                  <c:v>34.433900760593986</c:v>
                </c:pt>
                <c:pt idx="6">
                  <c:v>54.214415067004694</c:v>
                </c:pt>
                <c:pt idx="7">
                  <c:v>83.7412169503803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B29-D841-9036-AD8DDD3AA20B}"/>
            </c:ext>
          </c:extLst>
        </c:ser>
        <c:ser>
          <c:idx val="5"/>
          <c:order val="1"/>
          <c:tx>
            <c:strRef>
              <c:f>Sheet1!$BZ$18</c:f>
              <c:strCache>
                <c:ptCount val="1"/>
                <c:pt idx="0">
                  <c:v>Glucose (PBS pH 6.8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Z$42:$BZ$49</c:f>
                <c:numCache>
                  <c:formatCode>General</c:formatCode>
                  <c:ptCount val="8"/>
                  <c:pt idx="0">
                    <c:v>0.3687916569752383</c:v>
                  </c:pt>
                  <c:pt idx="1">
                    <c:v>0.43230577567652756</c:v>
                  </c:pt>
                  <c:pt idx="2">
                    <c:v>0.50452747516751173</c:v>
                  </c:pt>
                  <c:pt idx="3">
                    <c:v>1.8603490251861945</c:v>
                  </c:pt>
                  <c:pt idx="4">
                    <c:v>7.6058157144795704</c:v>
                  </c:pt>
                  <c:pt idx="5">
                    <c:v>7.4250053604347581</c:v>
                  </c:pt>
                  <c:pt idx="6">
                    <c:v>7.1299720348545748</c:v>
                  </c:pt>
                  <c:pt idx="7">
                    <c:v>3.2858312215224181</c:v>
                  </c:pt>
                </c:numCache>
              </c:numRef>
            </c:plus>
            <c:minus>
              <c:numRef>
                <c:f>Sheet1!$BZ$42:$BZ$49</c:f>
                <c:numCache>
                  <c:formatCode>General</c:formatCode>
                  <c:ptCount val="8"/>
                  <c:pt idx="0">
                    <c:v>0.3687916569752383</c:v>
                  </c:pt>
                  <c:pt idx="1">
                    <c:v>0.43230577567652756</c:v>
                  </c:pt>
                  <c:pt idx="2">
                    <c:v>0.50452747516751173</c:v>
                  </c:pt>
                  <c:pt idx="3">
                    <c:v>1.8603490251861945</c:v>
                  </c:pt>
                  <c:pt idx="4">
                    <c:v>7.6058157144795704</c:v>
                  </c:pt>
                  <c:pt idx="5">
                    <c:v>7.4250053604347581</c:v>
                  </c:pt>
                  <c:pt idx="6">
                    <c:v>7.1299720348545748</c:v>
                  </c:pt>
                  <c:pt idx="7">
                    <c:v>3.28583122152241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34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BZ$19:$BZ$34</c:f>
              <c:numCache>
                <c:formatCode>0.0</c:formatCode>
                <c:ptCount val="16"/>
                <c:pt idx="0">
                  <c:v>1.8597790655559574</c:v>
                </c:pt>
                <c:pt idx="1">
                  <c:v>4.3692502716407118</c:v>
                </c:pt>
                <c:pt idx="2">
                  <c:v>5.0932633103947849</c:v>
                </c:pt>
                <c:pt idx="3">
                  <c:v>6.9771821803694314</c:v>
                </c:pt>
                <c:pt idx="4">
                  <c:v>17.162622238319443</c:v>
                </c:pt>
                <c:pt idx="5">
                  <c:v>58.227997102499089</c:v>
                </c:pt>
                <c:pt idx="6">
                  <c:v>73.45182904744658</c:v>
                </c:pt>
                <c:pt idx="7">
                  <c:v>86.8415429192321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29-D841-9036-AD8DDD3AA20B}"/>
            </c:ext>
          </c:extLst>
        </c:ser>
        <c:ser>
          <c:idx val="6"/>
          <c:order val="2"/>
          <c:tx>
            <c:strRef>
              <c:f>Sheet1!$CA$18</c:f>
              <c:strCache>
                <c:ptCount val="1"/>
                <c:pt idx="0">
                  <c:v>Lactate (PBS pH 6.8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A$42:$CA$49</c:f>
                <c:numCache>
                  <c:formatCode>General</c:formatCode>
                  <c:ptCount val="8"/>
                  <c:pt idx="0">
                    <c:v>1.0144331619992448</c:v>
                  </c:pt>
                  <c:pt idx="1">
                    <c:v>0.27761816400080358</c:v>
                  </c:pt>
                  <c:pt idx="2">
                    <c:v>0.72913183847812268</c:v>
                  </c:pt>
                  <c:pt idx="3">
                    <c:v>1.9328268299945179</c:v>
                  </c:pt>
                  <c:pt idx="4">
                    <c:v>1.0449096947631722</c:v>
                  </c:pt>
                  <c:pt idx="5">
                    <c:v>2.2988013284789823</c:v>
                  </c:pt>
                  <c:pt idx="6">
                    <c:v>5.4345548340378667</c:v>
                  </c:pt>
                  <c:pt idx="7">
                    <c:v>7.1760709919764851</c:v>
                  </c:pt>
                </c:numCache>
              </c:numRef>
            </c:plus>
            <c:minus>
              <c:numRef>
                <c:f>Sheet1!$CA$42:$CA$49</c:f>
                <c:numCache>
                  <c:formatCode>General</c:formatCode>
                  <c:ptCount val="8"/>
                  <c:pt idx="0">
                    <c:v>1.0144331619992448</c:v>
                  </c:pt>
                  <c:pt idx="1">
                    <c:v>0.27761816400080358</c:v>
                  </c:pt>
                  <c:pt idx="2">
                    <c:v>0.72913183847812268</c:v>
                  </c:pt>
                  <c:pt idx="3">
                    <c:v>1.9328268299945179</c:v>
                  </c:pt>
                  <c:pt idx="4">
                    <c:v>1.0449096947631722</c:v>
                  </c:pt>
                  <c:pt idx="5">
                    <c:v>2.2988013284789823</c:v>
                  </c:pt>
                  <c:pt idx="6">
                    <c:v>5.4345548340378667</c:v>
                  </c:pt>
                  <c:pt idx="7">
                    <c:v>7.17607099197648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34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CA$19:$CA$34</c:f>
              <c:numCache>
                <c:formatCode>0.0</c:formatCode>
                <c:ptCount val="16"/>
                <c:pt idx="0">
                  <c:v>3.3420318725099598</c:v>
                </c:pt>
                <c:pt idx="1">
                  <c:v>3.0624773632741777</c:v>
                </c:pt>
                <c:pt idx="2">
                  <c:v>4.2299891343716052</c:v>
                </c:pt>
                <c:pt idx="3">
                  <c:v>6.1758420862006531</c:v>
                </c:pt>
                <c:pt idx="4">
                  <c:v>12.211155378486055</c:v>
                </c:pt>
                <c:pt idx="5">
                  <c:v>56.297174936617175</c:v>
                </c:pt>
                <c:pt idx="6">
                  <c:v>71.29319087287216</c:v>
                </c:pt>
                <c:pt idx="7">
                  <c:v>98.5130387540746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B29-D841-9036-AD8DDD3AA20B}"/>
            </c:ext>
          </c:extLst>
        </c:ser>
        <c:ser>
          <c:idx val="7"/>
          <c:order val="3"/>
          <c:tx>
            <c:strRef>
              <c:f>Sheet1!$CB$18</c:f>
              <c:strCache>
                <c:ptCount val="1"/>
                <c:pt idx="0">
                  <c:v>Pyruvate (PBS pH 6.8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B$42:$CB$49</c:f>
                <c:numCache>
                  <c:formatCode>General</c:formatCode>
                  <c:ptCount val="8"/>
                  <c:pt idx="0">
                    <c:v>0.46816052010467507</c:v>
                  </c:pt>
                  <c:pt idx="1">
                    <c:v>1.1268633963132128E-2</c:v>
                  </c:pt>
                  <c:pt idx="2">
                    <c:v>0.65870287620854329</c:v>
                  </c:pt>
                  <c:pt idx="3">
                    <c:v>1.6495743490121495</c:v>
                  </c:pt>
                  <c:pt idx="4">
                    <c:v>1.2354520508670446</c:v>
                  </c:pt>
                  <c:pt idx="5">
                    <c:v>7.6355239312914645</c:v>
                  </c:pt>
                  <c:pt idx="6">
                    <c:v>1.6695505637649741</c:v>
                  </c:pt>
                  <c:pt idx="7">
                    <c:v>5.4908980038535224</c:v>
                  </c:pt>
                </c:numCache>
              </c:numRef>
            </c:plus>
            <c:minus>
              <c:numRef>
                <c:f>Sheet1!$CB$42:$CB$49</c:f>
                <c:numCache>
                  <c:formatCode>General</c:formatCode>
                  <c:ptCount val="8"/>
                  <c:pt idx="0">
                    <c:v>0.46816052010467507</c:v>
                  </c:pt>
                  <c:pt idx="1">
                    <c:v>1.1268633963132128E-2</c:v>
                  </c:pt>
                  <c:pt idx="2">
                    <c:v>0.65870287620854329</c:v>
                  </c:pt>
                  <c:pt idx="3">
                    <c:v>1.6495743490121495</c:v>
                  </c:pt>
                  <c:pt idx="4">
                    <c:v>1.2354520508670446</c:v>
                  </c:pt>
                  <c:pt idx="5">
                    <c:v>7.6355239312914645</c:v>
                  </c:pt>
                  <c:pt idx="6">
                    <c:v>1.6695505637649741</c:v>
                  </c:pt>
                  <c:pt idx="7">
                    <c:v>5.49089800385352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34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CB$19:$CB$34</c:f>
              <c:numCache>
                <c:formatCode>0.0</c:formatCode>
                <c:ptCount val="16"/>
                <c:pt idx="0">
                  <c:v>2.9166425208257873</c:v>
                </c:pt>
                <c:pt idx="1">
                  <c:v>3.0193770373053259</c:v>
                </c:pt>
                <c:pt idx="2">
                  <c:v>4.3279608837377772</c:v>
                </c:pt>
                <c:pt idx="3">
                  <c:v>6.0255342267294472</c:v>
                </c:pt>
                <c:pt idx="4">
                  <c:v>14.660268018833754</c:v>
                </c:pt>
                <c:pt idx="5">
                  <c:v>53.748822890257152</c:v>
                </c:pt>
                <c:pt idx="6">
                  <c:v>63.241941325606653</c:v>
                </c:pt>
                <c:pt idx="7">
                  <c:v>73.4061934081854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B29-D841-9036-AD8DDD3AA2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1948064"/>
        <c:axId val="1801950000"/>
      </c:scatterChart>
      <c:valAx>
        <c:axId val="1801948064"/>
        <c:scaling>
          <c:orientation val="minMax"/>
          <c:max val="1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801950000"/>
        <c:crosses val="autoZero"/>
        <c:crossBetween val="midCat"/>
        <c:majorUnit val="2"/>
      </c:valAx>
      <c:valAx>
        <c:axId val="1801950000"/>
        <c:scaling>
          <c:orientation val="minMax"/>
          <c:max val="1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Hemolysi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801948064"/>
        <c:crosses val="autoZero"/>
        <c:crossBetween val="midCat"/>
        <c:majorUnit val="20"/>
        <c:minorUnit val="1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610228644447026"/>
          <c:y val="6.5367314370612856E-2"/>
          <c:w val="0.64164086609122539"/>
          <c:h val="0.211732738026091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82022596758472"/>
          <c:y val="4.6189087880049981E-2"/>
          <c:w val="0.78445046036981103"/>
          <c:h val="0.76058630426298757"/>
        </c:manualLayout>
      </c:layout>
      <c:scatterChart>
        <c:scatterStyle val="lineMarker"/>
        <c:varyColors val="0"/>
        <c:ser>
          <c:idx val="8"/>
          <c:order val="0"/>
          <c:tx>
            <c:strRef>
              <c:f>Sheet1!$CC$18</c:f>
              <c:strCache>
                <c:ptCount val="1"/>
                <c:pt idx="0">
                  <c:v>PBS pH 8.0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C$42:$CC$49</c:f>
                <c:numCache>
                  <c:formatCode>General</c:formatCode>
                  <c:ptCount val="8"/>
                  <c:pt idx="0">
                    <c:v>0.84028154620538453</c:v>
                  </c:pt>
                  <c:pt idx="1">
                    <c:v>0.67714245905730741</c:v>
                  </c:pt>
                  <c:pt idx="2">
                    <c:v>0.78982879868863842</c:v>
                  </c:pt>
                  <c:pt idx="3">
                    <c:v>0.97883452288843353</c:v>
                  </c:pt>
                  <c:pt idx="4">
                    <c:v>1.7246132069939184</c:v>
                  </c:pt>
                  <c:pt idx="5">
                    <c:v>0.81646375169239938</c:v>
                  </c:pt>
                  <c:pt idx="6">
                    <c:v>5.9226915688953561</c:v>
                  </c:pt>
                  <c:pt idx="7">
                    <c:v>29.018525192286905</c:v>
                  </c:pt>
                </c:numCache>
              </c:numRef>
            </c:plus>
            <c:minus>
              <c:numRef>
                <c:f>Sheet1!$CC$42:$CC$49</c:f>
                <c:numCache>
                  <c:formatCode>General</c:formatCode>
                  <c:ptCount val="8"/>
                  <c:pt idx="0">
                    <c:v>0.84028154620538453</c:v>
                  </c:pt>
                  <c:pt idx="1">
                    <c:v>0.67714245905730741</c:v>
                  </c:pt>
                  <c:pt idx="2">
                    <c:v>0.78982879868863842</c:v>
                  </c:pt>
                  <c:pt idx="3">
                    <c:v>0.97883452288843353</c:v>
                  </c:pt>
                  <c:pt idx="4">
                    <c:v>1.7246132069939184</c:v>
                  </c:pt>
                  <c:pt idx="5">
                    <c:v>0.81646375169239938</c:v>
                  </c:pt>
                  <c:pt idx="6">
                    <c:v>5.9226915688953561</c:v>
                  </c:pt>
                  <c:pt idx="7">
                    <c:v>29.0185251922869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26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CC$19:$CC$26</c:f>
              <c:numCache>
                <c:formatCode>0.0</c:formatCode>
                <c:ptCount val="8"/>
                <c:pt idx="0">
                  <c:v>2.4553965954364356</c:v>
                </c:pt>
                <c:pt idx="1">
                  <c:v>3.8502354219485708</c:v>
                </c:pt>
                <c:pt idx="2">
                  <c:v>4.9730170228178192</c:v>
                </c:pt>
                <c:pt idx="3">
                  <c:v>4.9670409272002907</c:v>
                </c:pt>
                <c:pt idx="4">
                  <c:v>6.2433900760593977</c:v>
                </c:pt>
                <c:pt idx="5">
                  <c:v>7.9693951466859838</c:v>
                </c:pt>
                <c:pt idx="6">
                  <c:v>13.682180369431366</c:v>
                </c:pt>
                <c:pt idx="7">
                  <c:v>35.1285766026801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40D-8D4C-B06B-704DEB138860}"/>
            </c:ext>
          </c:extLst>
        </c:ser>
        <c:ser>
          <c:idx val="9"/>
          <c:order val="1"/>
          <c:tx>
            <c:strRef>
              <c:f>Sheet1!$CD$18</c:f>
              <c:strCache>
                <c:ptCount val="1"/>
                <c:pt idx="0">
                  <c:v>Glucose (PBS pH 8.0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D$42:$CD$49</c:f>
                <c:numCache>
                  <c:formatCode>General</c:formatCode>
                  <c:ptCount val="8"/>
                  <c:pt idx="0">
                    <c:v>0.72349752149655733</c:v>
                  </c:pt>
                  <c:pt idx="1">
                    <c:v>0.43870840861012539</c:v>
                  </c:pt>
                  <c:pt idx="2">
                    <c:v>0.59262770433381839</c:v>
                  </c:pt>
                  <c:pt idx="3">
                    <c:v>0.88509997674056651</c:v>
                  </c:pt>
                  <c:pt idx="4">
                    <c:v>0.74782752664423058</c:v>
                  </c:pt>
                  <c:pt idx="5">
                    <c:v>2.7142041532108023</c:v>
                  </c:pt>
                  <c:pt idx="6">
                    <c:v>2.8832336626577879</c:v>
                  </c:pt>
                  <c:pt idx="7">
                    <c:v>2.1697242485376327</c:v>
                  </c:pt>
                </c:numCache>
              </c:numRef>
            </c:plus>
            <c:minus>
              <c:numRef>
                <c:f>Sheet1!$CD$42:$CD$49</c:f>
                <c:numCache>
                  <c:formatCode>General</c:formatCode>
                  <c:ptCount val="8"/>
                  <c:pt idx="0">
                    <c:v>0.72349752149655733</c:v>
                  </c:pt>
                  <c:pt idx="1">
                    <c:v>0.43870840861012539</c:v>
                  </c:pt>
                  <c:pt idx="2">
                    <c:v>0.59262770433381839</c:v>
                  </c:pt>
                  <c:pt idx="3">
                    <c:v>0.88509997674056651</c:v>
                  </c:pt>
                  <c:pt idx="4">
                    <c:v>0.74782752664423058</c:v>
                  </c:pt>
                  <c:pt idx="5">
                    <c:v>2.7142041532108023</c:v>
                  </c:pt>
                  <c:pt idx="6">
                    <c:v>2.8832336626577879</c:v>
                  </c:pt>
                  <c:pt idx="7">
                    <c:v>2.16972424853763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26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CD$19:$CD$26</c:f>
              <c:numCache>
                <c:formatCode>0.0</c:formatCode>
                <c:ptCount val="8"/>
                <c:pt idx="0">
                  <c:v>2.2746649764578049</c:v>
                </c:pt>
                <c:pt idx="1">
                  <c:v>4.7098877218399142</c:v>
                </c:pt>
                <c:pt idx="2">
                  <c:v>5.3178196305686365</c:v>
                </c:pt>
                <c:pt idx="3">
                  <c:v>5.4559942049981895</c:v>
                </c:pt>
                <c:pt idx="4">
                  <c:v>5.1303875407461064</c:v>
                </c:pt>
                <c:pt idx="5">
                  <c:v>6.8147410358565734</c:v>
                </c:pt>
                <c:pt idx="6">
                  <c:v>9.0313292285403843</c:v>
                </c:pt>
                <c:pt idx="7">
                  <c:v>14.0179282868525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40D-8D4C-B06B-704DEB138860}"/>
            </c:ext>
          </c:extLst>
        </c:ser>
        <c:ser>
          <c:idx val="10"/>
          <c:order val="2"/>
          <c:tx>
            <c:strRef>
              <c:f>Sheet1!$CE$18</c:f>
              <c:strCache>
                <c:ptCount val="1"/>
                <c:pt idx="0">
                  <c:v>Lactate (PBS pH 8.0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E$42:$CE$49</c:f>
                <c:numCache>
                  <c:formatCode>General</c:formatCode>
                  <c:ptCount val="8"/>
                  <c:pt idx="0">
                    <c:v>0.12446718422914245</c:v>
                  </c:pt>
                  <c:pt idx="1">
                    <c:v>0.16774898286026388</c:v>
                  </c:pt>
                  <c:pt idx="2">
                    <c:v>0.21333572934748149</c:v>
                  </c:pt>
                  <c:pt idx="3">
                    <c:v>1.1122653932246203</c:v>
                  </c:pt>
                  <c:pt idx="4">
                    <c:v>1.065398120150681</c:v>
                  </c:pt>
                  <c:pt idx="5">
                    <c:v>11.663036151841863</c:v>
                  </c:pt>
                  <c:pt idx="6">
                    <c:v>41.481122144876458</c:v>
                  </c:pt>
                  <c:pt idx="7">
                    <c:v>54.764280534235908</c:v>
                  </c:pt>
                </c:numCache>
              </c:numRef>
            </c:plus>
            <c:minus>
              <c:numRef>
                <c:f>Sheet1!$CE$42:$CE$49</c:f>
                <c:numCache>
                  <c:formatCode>General</c:formatCode>
                  <c:ptCount val="8"/>
                  <c:pt idx="0">
                    <c:v>0.12446718422914245</c:v>
                  </c:pt>
                  <c:pt idx="1">
                    <c:v>0.16774898286026388</c:v>
                  </c:pt>
                  <c:pt idx="2">
                    <c:v>0.21333572934748149</c:v>
                  </c:pt>
                  <c:pt idx="3">
                    <c:v>1.1122653932246203</c:v>
                  </c:pt>
                  <c:pt idx="4">
                    <c:v>1.065398120150681</c:v>
                  </c:pt>
                  <c:pt idx="5">
                    <c:v>11.663036151841863</c:v>
                  </c:pt>
                  <c:pt idx="6">
                    <c:v>41.481122144876458</c:v>
                  </c:pt>
                  <c:pt idx="7">
                    <c:v>54.7642805342359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26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CE$19:$CE$26</c:f>
              <c:numCache>
                <c:formatCode>0.0</c:formatCode>
                <c:ptCount val="8"/>
                <c:pt idx="0">
                  <c:v>2.6613002535313286</c:v>
                </c:pt>
                <c:pt idx="1">
                  <c:v>4.0869250271640727</c:v>
                </c:pt>
                <c:pt idx="2">
                  <c:v>4.8674393335747919</c:v>
                </c:pt>
                <c:pt idx="3">
                  <c:v>5.9697573342991683</c:v>
                </c:pt>
                <c:pt idx="4">
                  <c:v>5.981528431727634</c:v>
                </c:pt>
                <c:pt idx="5">
                  <c:v>15.812567910177473</c:v>
                </c:pt>
                <c:pt idx="6">
                  <c:v>39.040565012676566</c:v>
                </c:pt>
                <c:pt idx="7">
                  <c:v>54.3560304237595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40D-8D4C-B06B-704DEB138860}"/>
            </c:ext>
          </c:extLst>
        </c:ser>
        <c:ser>
          <c:idx val="11"/>
          <c:order val="3"/>
          <c:tx>
            <c:strRef>
              <c:f>Sheet1!$CF$18</c:f>
              <c:strCache>
                <c:ptCount val="1"/>
                <c:pt idx="0">
                  <c:v>Pyruvate (PBS pH 8.0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F$42:$CF$49</c:f>
                <c:numCache>
                  <c:formatCode>General</c:formatCode>
                  <c:ptCount val="8"/>
                  <c:pt idx="0">
                    <c:v>0.29580164153222127</c:v>
                  </c:pt>
                  <c:pt idx="1">
                    <c:v>0.13742236540405076</c:v>
                  </c:pt>
                  <c:pt idx="2">
                    <c:v>0.52220498853539576</c:v>
                  </c:pt>
                  <c:pt idx="3">
                    <c:v>0.18345885781440832</c:v>
                  </c:pt>
                  <c:pt idx="4">
                    <c:v>0.74895189145208263</c:v>
                  </c:pt>
                  <c:pt idx="5">
                    <c:v>0.94271742667179548</c:v>
                  </c:pt>
                  <c:pt idx="6">
                    <c:v>2.4134802924086554</c:v>
                  </c:pt>
                  <c:pt idx="7">
                    <c:v>25.606596457563963</c:v>
                  </c:pt>
                </c:numCache>
              </c:numRef>
            </c:plus>
            <c:minus>
              <c:numRef>
                <c:f>Sheet1!$CF$42:$CF$49</c:f>
                <c:numCache>
                  <c:formatCode>General</c:formatCode>
                  <c:ptCount val="8"/>
                  <c:pt idx="0">
                    <c:v>0.29580164153222127</c:v>
                  </c:pt>
                  <c:pt idx="1">
                    <c:v>0.13742236540405076</c:v>
                  </c:pt>
                  <c:pt idx="2">
                    <c:v>0.52220498853539576</c:v>
                  </c:pt>
                  <c:pt idx="3">
                    <c:v>0.18345885781440832</c:v>
                  </c:pt>
                  <c:pt idx="4">
                    <c:v>0.74895189145208263</c:v>
                  </c:pt>
                  <c:pt idx="5">
                    <c:v>0.94271742667179548</c:v>
                  </c:pt>
                  <c:pt idx="6">
                    <c:v>2.4134802924086554</c:v>
                  </c:pt>
                  <c:pt idx="7">
                    <c:v>25.6065964575639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T$19:$BT$26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</c:numCache>
            </c:numRef>
          </c:xVal>
          <c:yVal>
            <c:numRef>
              <c:f>Sheet1!$CF$19:$CF$26</c:f>
              <c:numCache>
                <c:formatCode>0.0</c:formatCode>
                <c:ptCount val="8"/>
                <c:pt idx="0">
                  <c:v>2.6049800796812748</c:v>
                </c:pt>
                <c:pt idx="1">
                  <c:v>4.6886997464686715</c:v>
                </c:pt>
                <c:pt idx="2">
                  <c:v>5.1457805143064119</c:v>
                </c:pt>
                <c:pt idx="3">
                  <c:v>5.6736689605215505</c:v>
                </c:pt>
                <c:pt idx="4">
                  <c:v>6.4081854400579497</c:v>
                </c:pt>
                <c:pt idx="5">
                  <c:v>9.124411445128576</c:v>
                </c:pt>
                <c:pt idx="6">
                  <c:v>13.18073161897863</c:v>
                </c:pt>
                <c:pt idx="7">
                  <c:v>30.7437522636725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40D-8D4C-B06B-704DEB1388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1948064"/>
        <c:axId val="1801950000"/>
      </c:scatterChart>
      <c:valAx>
        <c:axId val="1801948064"/>
        <c:scaling>
          <c:orientation val="minMax"/>
          <c:max val="1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801950000"/>
        <c:crosses val="autoZero"/>
        <c:crossBetween val="midCat"/>
        <c:majorUnit val="2"/>
      </c:valAx>
      <c:valAx>
        <c:axId val="1801950000"/>
        <c:scaling>
          <c:orientation val="minMax"/>
          <c:max val="1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Hemolysi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801948064"/>
        <c:crosses val="autoZero"/>
        <c:crossBetween val="midCat"/>
        <c:majorUnit val="20"/>
        <c:minorUnit val="1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671998504997651"/>
          <c:y val="6.6363096741187233E-2"/>
          <c:w val="0.64164086609122539"/>
          <c:h val="0.201415610237660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 of Technology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har Ghirmai</dc:creator>
  <cp:keywords/>
  <dc:description/>
  <cp:lastModifiedBy>Semhar Ghirmai</cp:lastModifiedBy>
  <cp:revision>3</cp:revision>
  <dcterms:created xsi:type="dcterms:W3CDTF">2022-03-03T10:03:00Z</dcterms:created>
  <dcterms:modified xsi:type="dcterms:W3CDTF">2022-03-16T18:05:00Z</dcterms:modified>
</cp:coreProperties>
</file>